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1 --------------------------------M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SVGP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FI------------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DKSWDNF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V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------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I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YDIR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MCILPLMKKLTSCKKRLSTFPKTMPKKRTQFNMDYFAAIP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VS-----------FT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NTSAESL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V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------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I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YDIR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1 -----------------------------------------------------------------------------------------------------------MAH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 --------MIHCALATAPARPWTKTRHQHTAHG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GAMW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PFFS----ASLMCS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QQDTDHF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V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------------------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YDIR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------------------------MRRSKTRRI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SITS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TIFCQNGTKPHNNSTSD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SSWSNRSQTMY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------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DIR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 -----------------------------MTCF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GVSC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LG---------A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RKDVLAGRL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V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------------------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YDIR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1        1 ------------------------------MWTVQNRESL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VM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HSTNEPSNMS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E------------------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YDIR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α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 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1 --------------------------MRKSPGLSDCLWAW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STLT----------GRSYGQPSLQDELKDNTTV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------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L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Y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γ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1 -------------MGPLKAFLFSPFLLRSQSRG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VFLLL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LGNCVDKADDEDDE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KT-WVLAPKIHEG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------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Y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-MLKALLYLVLLSTDLVLASSNENSTSVDFRRSADDELIPTTS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STTERLNSTTSG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FSSVSPGYSPNGSHHR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PYTGPTAKSNSTEELLP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TK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</w:p>
    <w:p w:rsidR="00265D05" w:rsidRPr="001D1167" w:rsidRDefault="00265D0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6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R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G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E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SFDSISEVDMDY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MYLNQYWRDE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L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TV--I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AEKIWVPDT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ND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LHDITEKNKM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79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R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G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E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SFDSISEVDMDY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MYLNQYWRDE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I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TE--S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AEKIWVPDT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ND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LHDITEKNKM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4 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EL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E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SFDSISEVDMDYTITMYLNQYWRDE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L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TLDNL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AEKIWVPDT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ND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LHDITEKNKMVR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78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R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G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E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SFDSISEVDMDYTITMYLNQYWRDE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I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SLDLG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AEKIWVPDT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ND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LHDITEKNKMVR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69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R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G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SFDSISEVDMDY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MY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E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-----SNEI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Q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WVPDT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ND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K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55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R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G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SF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SE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MDYTITMYLNQYWRDE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IF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FDDENDDGIS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AEKIWVPDT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ND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LH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D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    52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R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G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D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E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MDY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M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SGIPL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NR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WVPD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D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V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α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57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R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RV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T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E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KG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NL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I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DT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M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γ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79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R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G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T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F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SNMV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I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DT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L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10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R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DIG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S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M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-----DYTGYNK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M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GI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H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265D05" w:rsidRPr="001D1167" w:rsidRDefault="00265D0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152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GMRFTTTLACMMDLHNYPL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TV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SYG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PQFSI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I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QRLS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QLQRNIGYFIFQTYLPSI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85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GMRFTTTLACMMDLHNYPL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TVEIESYG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PQFSI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QRLS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QLQRNIGYFIFQTYLPSI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112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GMRFTTTLACMMDLHNYPL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TVEIESYGY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PQFS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I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QRLS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QLQRNIGYFIFQTYLPSI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186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GMRFTTTLACMMDLHNYPL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TVEIESYGY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PQFSI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I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QRLS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QLQRNIGYFIFQTYLPSI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69 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GM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TVEIESYGY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VL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P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A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Q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D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ST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QRLS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Q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YFI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YL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C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proofErr w:type="gramStart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165</w:t>
      </w:r>
      <w:proofErr w:type="gram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GMRFTTTLACMMDL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PL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TVEIESYGY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V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KPT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PQ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QRLS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QRNIGY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QTYLPSI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   150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T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CMMD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PL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IESYGY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GG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N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PQFS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VEF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LS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NIGYF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T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α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155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M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RA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H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F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V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SV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A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S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GQTVDS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QS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GY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TYL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γ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177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NA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H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H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YG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K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Y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KPSV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DP---KYW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FVGLRNST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H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T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Y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T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L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10 FH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S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L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K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-K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V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E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Q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SEFANF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V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F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QT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</w:p>
    <w:p w:rsidR="00265D05" w:rsidRPr="001D1167" w:rsidRDefault="00265D0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259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VMLSWVSFWINHEATSARVALGITTVLTMTTISNGVRSSLPRISYVKAIDIYLVMCFVFVFAALLEY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NYTYW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A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A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ERSAS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R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G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92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VMLSWVSFWINHEATSARVALGITTVLTMTTISNGVRSSLPRISYVKAIDIYLVMCFVFV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LLEY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NYTYW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A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A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ERSAS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R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G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219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VMLSWVSFWINHEATSARVALGITTVLTMTTISNGVRSSLPRISYVKAIDIYLVMCFVFVFAALLEY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NYTYW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A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A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ATSVRRTRV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PEPMV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293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VMLSWVSFWINHEATSARVALGITTVLTMTTISNGVRSSLPRISYVKAIDIYLVMCFVFVFAALLEY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NYTYW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A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A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ATSV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R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GDQ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75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VMLSWVSFWINHEATSARVALGITTVLTMTTI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V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LPRISYV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IYLVMCFVFVFAALLEY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N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ER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GNEWPVNGANKEDRESAVNVQK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proofErr w:type="gramStart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270</w:t>
      </w:r>
      <w:proofErr w:type="gram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VMLSWVSFWINHEATSARVALGITTVLTMTTI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VRSSLPRISYVKAIDIYLVMCFVFVFAALLEY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NYTYW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AKK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V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CCPGKI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ERSET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   257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SWVSFWI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RVALGITTVLTMTTI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VKAIDIY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FVFV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LLEY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N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GP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SK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SANEK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EMNKVQV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α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264 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SF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V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V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TVLTMT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S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L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V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N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KRGYAW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PEKPKKVKDPLIKKN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γ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284 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SWVSFWI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GITTVLTMT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I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L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Y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F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C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VFAA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SNQK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LKNKASMTPGLHPG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19 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VMLS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WIN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GITTVLTMT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L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YV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MC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M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V--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VEAEQEQQTKE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QQN-----</w:t>
      </w:r>
    </w:p>
    <w:p w:rsidR="00265D05" w:rsidRPr="001D1167" w:rsidRDefault="00265D0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265D05" w:rsidRDefault="00265D0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1D1167" w:rsidRDefault="001D116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624B01" w:rsidRDefault="00624B0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624B01" w:rsidRDefault="00624B0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1D1167" w:rsidRDefault="001D116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1D1167" w:rsidRDefault="001D116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lastRenderedPageBreak/>
        <w:t>T.diomede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366 FA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-VGRA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D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MN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Q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A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HTH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R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---ANSS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99 FA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-VGRA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D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N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Q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G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HTH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R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---NNST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329 NS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MA-PA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I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S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S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SHA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R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----SHV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398 NT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MV--PT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V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S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T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HSH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R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----SHV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85 SG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VPQP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EALEE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AA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N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TSKPKKRSSSP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GNTISEESESP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RYS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A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HLKGRSSAR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LAR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proofErr w:type="gramStart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375</w:t>
      </w:r>
      <w:proofErr w:type="gram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T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MS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RR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T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I-G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MNLGK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SF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TGH----------S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R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Q---R--GIS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1      362 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NILLS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I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SEVLTSVSDPKAT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YDSASIQY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------------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EAY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L---DRHE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α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368 ------------------YAPT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YTPNLARG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ATIAKSA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---E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P---------------------------------------ETK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γ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388 LI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NISVP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DYG--YQ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GKDC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CC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-----------------------------------------GS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22 ---------------------------V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SANGNSKLR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SF---R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------------------------K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I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---SQKEIEGME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---</w:t>
      </w:r>
    </w:p>
    <w:p w:rsidR="00265D05" w:rsidRPr="001D1167" w:rsidRDefault="00265D0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449 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VKIPR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V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K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LLFIIF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V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------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82 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VKIPR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V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K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LLFIIF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A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------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A.californica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413 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VKIPR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V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K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LLFIIF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V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------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480 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VKIPR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V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K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M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LLFIIF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V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L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------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92 MNVSMKQ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IG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P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V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KYS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Y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PS----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proofErr w:type="gramStart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447</w:t>
      </w:r>
      <w:proofErr w:type="gram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A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K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V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KYS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F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E------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β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1      430 -----------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Q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KVKI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V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Y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H-------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α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413 -------------------------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S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LL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T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REPQLKAPTPHQ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γ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1   </w:t>
      </w:r>
      <w:r w:rsidR="00265D05"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433 ------------------------H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R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K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ID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S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T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VG-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YL-----------</w:t>
      </w:r>
    </w:p>
    <w:p w:rsidR="00265D05" w:rsidRPr="001D1167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1D1167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71 -------------------------------T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LV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FN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W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ILS</w:t>
      </w:r>
      <w:r w:rsidRPr="001D1167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1D1167">
        <w:rPr>
          <w:rFonts w:ascii="Courier New" w:hAnsi="Courier New" w:cs="Courier New"/>
          <w:color w:val="000000"/>
          <w:sz w:val="18"/>
          <w:szCs w:val="18"/>
          <w:highlight w:val="white"/>
        </w:rPr>
        <w:t>NGVSP---------</w:t>
      </w:r>
    </w:p>
    <w:p w:rsidR="00265D05" w:rsidRDefault="00265D0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  <w:highlight w:val="white"/>
        </w:rPr>
      </w:pPr>
    </w:p>
    <w:p w:rsidR="00624B01" w:rsidRDefault="00624B01" w:rsidP="00624B0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4E66DF">
        <w:rPr>
          <w:rFonts w:cs="Courier New"/>
          <w:b/>
          <w:sz w:val="16"/>
          <w:szCs w:val="13"/>
        </w:rPr>
        <w:t>Figure S</w:t>
      </w:r>
      <w:r>
        <w:rPr>
          <w:rFonts w:cs="Courier New"/>
          <w:b/>
          <w:sz w:val="16"/>
          <w:szCs w:val="13"/>
        </w:rPr>
        <w:t>15</w:t>
      </w:r>
      <w:r w:rsidRPr="004E66DF">
        <w:rPr>
          <w:rFonts w:cs="Courier New"/>
          <w:b/>
          <w:sz w:val="16"/>
          <w:szCs w:val="13"/>
        </w:rPr>
        <w:t xml:space="preserve">. MUSCLE protein alignment of </w:t>
      </w:r>
      <w:proofErr w:type="spellStart"/>
      <w:r>
        <w:rPr>
          <w:rFonts w:cs="Courier New"/>
          <w:b/>
          <w:sz w:val="16"/>
          <w:szCs w:val="13"/>
        </w:rPr>
        <w:t>ionotropic</w:t>
      </w:r>
      <w:proofErr w:type="spellEnd"/>
      <w:r>
        <w:rPr>
          <w:rFonts w:cs="Courier New"/>
          <w:b/>
          <w:sz w:val="16"/>
          <w:szCs w:val="13"/>
        </w:rPr>
        <w:t xml:space="preserve"> </w:t>
      </w:r>
      <w:r w:rsidRPr="00624B01">
        <w:rPr>
          <w:rFonts w:cs="Courier New"/>
          <w:b/>
          <w:sz w:val="16"/>
          <w:szCs w:val="13"/>
        </w:rPr>
        <w:t>GABA</w:t>
      </w:r>
      <w:r w:rsidRPr="00624B01">
        <w:rPr>
          <w:rFonts w:cs="Courier New"/>
          <w:b/>
          <w:sz w:val="16"/>
          <w:szCs w:val="13"/>
          <w:vertAlign w:val="subscript"/>
        </w:rPr>
        <w:t>A</w:t>
      </w:r>
      <w:r w:rsidRPr="00624B01">
        <w:rPr>
          <w:rFonts w:cs="Courier New"/>
          <w:b/>
          <w:sz w:val="16"/>
          <w:szCs w:val="13"/>
        </w:rPr>
        <w:t xml:space="preserve"> receptor</w:t>
      </w:r>
      <w:r>
        <w:rPr>
          <w:rFonts w:cs="Courier New"/>
          <w:b/>
          <w:sz w:val="16"/>
          <w:szCs w:val="13"/>
        </w:rPr>
        <w:t xml:space="preserve"> </w:t>
      </w:r>
      <w:r w:rsidRPr="004E66DF">
        <w:rPr>
          <w:rFonts w:cs="Courier New"/>
          <w:b/>
          <w:sz w:val="16"/>
          <w:szCs w:val="13"/>
        </w:rPr>
        <w:t xml:space="preserve">homologues from </w:t>
      </w:r>
      <w:proofErr w:type="spellStart"/>
      <w:r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leonina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Drosophila melanogaster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D00886">
        <w:rPr>
          <w:rFonts w:cs="Courier New"/>
          <w:b/>
          <w:i/>
          <w:sz w:val="16"/>
          <w:szCs w:val="13"/>
        </w:rPr>
        <w:t>elegans</w:t>
      </w:r>
      <w:proofErr w:type="spellEnd"/>
      <w:r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Homo sapiens</w:t>
      </w:r>
      <w:r>
        <w:rPr>
          <w:rFonts w:cs="Courier New"/>
          <w:b/>
          <w:sz w:val="16"/>
          <w:szCs w:val="13"/>
        </w:rPr>
        <w:t xml:space="preserve"> (β</w:t>
      </w:r>
      <w:r w:rsidR="00DF62D8">
        <w:rPr>
          <w:rFonts w:cs="Courier New"/>
          <w:b/>
          <w:sz w:val="16"/>
          <w:szCs w:val="13"/>
        </w:rPr>
        <w:t>1,</w:t>
      </w:r>
      <w:r>
        <w:rPr>
          <w:rFonts w:cs="Courier New"/>
          <w:b/>
          <w:sz w:val="16"/>
          <w:szCs w:val="13"/>
        </w:rPr>
        <w:t xml:space="preserve"> </w:t>
      </w:r>
      <w:r w:rsidR="00DF62D8">
        <w:rPr>
          <w:rFonts w:cs="Courier New"/>
          <w:b/>
          <w:sz w:val="16"/>
          <w:szCs w:val="13"/>
        </w:rPr>
        <w:t xml:space="preserve">α1 and γ1 </w:t>
      </w:r>
      <w:r>
        <w:rPr>
          <w:rFonts w:cs="Courier New"/>
          <w:b/>
          <w:sz w:val="16"/>
          <w:szCs w:val="13"/>
        </w:rPr>
        <w:t>subunit</w:t>
      </w:r>
      <w:r w:rsidR="00182CB6">
        <w:rPr>
          <w:rFonts w:cs="Courier New"/>
          <w:b/>
          <w:sz w:val="16"/>
          <w:szCs w:val="13"/>
        </w:rPr>
        <w:t>s</w:t>
      </w:r>
      <w:bookmarkStart w:id="0" w:name="_GoBack"/>
      <w:bookmarkEnd w:id="0"/>
      <w:r>
        <w:rPr>
          <w:rFonts w:cs="Courier New"/>
          <w:b/>
          <w:sz w:val="16"/>
          <w:szCs w:val="13"/>
        </w:rPr>
        <w:t xml:space="preserve">) and </w:t>
      </w:r>
      <w:proofErr w:type="spellStart"/>
      <w:r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Pr="004E66DF">
        <w:rPr>
          <w:rFonts w:cs="Courier New"/>
          <w:b/>
          <w:sz w:val="16"/>
          <w:szCs w:val="13"/>
        </w:rPr>
        <w:t xml:space="preserve">.  </w:t>
      </w:r>
    </w:p>
    <w:p w:rsidR="00624B01" w:rsidRDefault="00624B01" w:rsidP="00624B0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624B01" w:rsidRPr="007E4C84" w:rsidRDefault="00624B01" w:rsidP="00624B01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</w:p>
    <w:p w:rsidR="001D1167" w:rsidRDefault="001D116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highlight w:val="white"/>
        </w:rPr>
      </w:pPr>
    </w:p>
    <w:p w:rsidR="00265D05" w:rsidRDefault="00265D0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  <w:highlight w:val="white"/>
        </w:rPr>
      </w:pPr>
    </w:p>
    <w:p w:rsidR="001D7639" w:rsidRPr="00265D05" w:rsidRDefault="001D7639">
      <w:pPr>
        <w:widowControl w:val="0"/>
        <w:autoSpaceDE w:val="0"/>
        <w:autoSpaceDN w:val="0"/>
        <w:adjustRightInd w:val="0"/>
        <w:spacing w:after="0" w:line="240" w:lineRule="auto"/>
        <w:rPr>
          <w:sz w:val="12"/>
          <w:szCs w:val="12"/>
        </w:rPr>
      </w:pPr>
    </w:p>
    <w:sectPr w:rsidR="001D7639" w:rsidRPr="00265D05" w:rsidSect="001D1167">
      <w:pgSz w:w="16820" w:h="11880" w:orient="landscape"/>
      <w:pgMar w:top="1000" w:right="910" w:bottom="500" w:left="91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D05"/>
    <w:rsid w:val="00182CB6"/>
    <w:rsid w:val="001A055C"/>
    <w:rsid w:val="001D1167"/>
    <w:rsid w:val="001D7639"/>
    <w:rsid w:val="00265D05"/>
    <w:rsid w:val="00624B01"/>
    <w:rsid w:val="00B73499"/>
    <w:rsid w:val="00DF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CE337B32-A807-48A9-90B7-B1FFD6DC2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4</Words>
  <Characters>669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5</cp:revision>
  <cp:lastPrinted>2014-09-02T16:08:00Z</cp:lastPrinted>
  <dcterms:created xsi:type="dcterms:W3CDTF">2014-05-12T22:40:00Z</dcterms:created>
  <dcterms:modified xsi:type="dcterms:W3CDTF">2014-09-02T16:09:00Z</dcterms:modified>
</cp:coreProperties>
</file>